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579C3" w14:textId="3D90652C" w:rsidR="005B0C8C" w:rsidRPr="00C06579" w:rsidRDefault="005B0C8C" w:rsidP="00840F4B">
      <w:pPr>
        <w:rPr>
          <w:rFonts w:ascii="Times New Roman" w:hAnsi="Times New Roman" w:cs="Times New Roman"/>
          <w:b/>
          <w:sz w:val="24"/>
        </w:rPr>
      </w:pPr>
      <w:r w:rsidRPr="00C06579">
        <w:rPr>
          <w:rFonts w:ascii="Times New Roman" w:hAnsi="Times New Roman" w:cs="Times New Roman"/>
          <w:b/>
          <w:sz w:val="24"/>
        </w:rPr>
        <w:t>S</w:t>
      </w:r>
      <w:r w:rsidR="00CF4D62">
        <w:rPr>
          <w:rFonts w:ascii="Times New Roman" w:hAnsi="Times New Roman" w:cs="Times New Roman"/>
          <w:b/>
          <w:sz w:val="24"/>
        </w:rPr>
        <w:t xml:space="preserve">3 </w:t>
      </w:r>
      <w:r w:rsidRPr="00C06579">
        <w:rPr>
          <w:rFonts w:ascii="Times New Roman" w:hAnsi="Times New Roman" w:cs="Times New Roman"/>
          <w:b/>
          <w:sz w:val="24"/>
        </w:rPr>
        <w:t>Table. Annual incidence of HCM between 2010 and 2016 by sex and age</w:t>
      </w:r>
    </w:p>
    <w:tbl>
      <w:tblPr>
        <w:tblW w:w="137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522"/>
        <w:gridCol w:w="1644"/>
        <w:gridCol w:w="1644"/>
        <w:gridCol w:w="1644"/>
        <w:gridCol w:w="1644"/>
        <w:gridCol w:w="1644"/>
        <w:gridCol w:w="1644"/>
      </w:tblGrid>
      <w:tr w:rsidR="005B0C8C" w:rsidRPr="003565C5" w14:paraId="30E8F7DC" w14:textId="77777777" w:rsidTr="00840F4B">
        <w:trPr>
          <w:trHeight w:val="386"/>
        </w:trPr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15C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D79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6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CE1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ar</w:t>
            </w:r>
          </w:p>
        </w:tc>
      </w:tr>
      <w:tr w:rsidR="005B0C8C" w:rsidRPr="003565C5" w14:paraId="223E604D" w14:textId="77777777" w:rsidTr="00840F4B">
        <w:trPr>
          <w:trHeight w:val="38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92E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9BE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F40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041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8B0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51C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142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2CE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7D9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6</w:t>
            </w:r>
          </w:p>
        </w:tc>
      </w:tr>
      <w:tr w:rsidR="005B0C8C" w:rsidRPr="003565C5" w14:paraId="46865D11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E4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opulation, 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DCF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17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BF47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86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FA9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04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1A34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89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6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257D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1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8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1C21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97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13C" w14:textId="77777777" w:rsidR="005B0C8C" w:rsidRPr="001A3A1F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480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1A3A1F">
              <w:rPr>
                <w:rFonts w:ascii="Times New Roman" w:eastAsia="Malgun Gothic" w:hAnsi="Times New Roman" w:cs="Times New Roman"/>
                <w:color w:val="000000"/>
                <w:sz w:val="22"/>
              </w:rPr>
              <w:t>795</w:t>
            </w:r>
          </w:p>
        </w:tc>
      </w:tr>
      <w:tr w:rsidR="005B0C8C" w:rsidRPr="003565C5" w14:paraId="694942FC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FF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M patients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wly</w:t>
            </w:r>
            <w:proofErr w:type="spellEnd"/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iagnosed, 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0E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5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E64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6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48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6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E8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6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3C4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9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65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8DC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3565C5">
              <w:rPr>
                <w:rFonts w:ascii="Times New Roman" w:hAnsi="Times New Roman" w:cs="Times New Roman"/>
                <w:sz w:val="22"/>
              </w:rPr>
              <w:t>515</w:t>
            </w:r>
          </w:p>
        </w:tc>
      </w:tr>
      <w:tr w:rsidR="005B0C8C" w:rsidRPr="003565C5" w14:paraId="7F3766C4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BB2E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cidence Rate</w:t>
            </w:r>
          </w:p>
          <w:p w14:paraId="022A732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(100,000 person-year)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14E7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4.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C82F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4.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892F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4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A329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4.0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4B60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4.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83A8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5.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B37C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3565C5">
              <w:rPr>
                <w:rFonts w:ascii="Times New Roman" w:hAnsi="Times New Roman" w:cs="Times New Roman"/>
                <w:sz w:val="22"/>
              </w:rPr>
              <w:t>5.6</w:t>
            </w:r>
          </w:p>
        </w:tc>
      </w:tr>
      <w:tr w:rsidR="005B0C8C" w:rsidRPr="003565C5" w14:paraId="6A05B0D2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641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y sex, Patients (IR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09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0F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2F6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70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D4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72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CA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C8C" w:rsidRPr="003565C5" w14:paraId="1C0D4F8F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B4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23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 (5.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13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23 (5.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521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62 (5.4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26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16 (5.0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A8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9 (5.8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01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0 (6.6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51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7 (7.22)</w:t>
            </w:r>
          </w:p>
        </w:tc>
      </w:tr>
      <w:tr w:rsidR="005B0C8C" w:rsidRPr="003565C5" w14:paraId="5A5D2790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F06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5B0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08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18A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2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55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6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08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635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12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260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54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08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74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1A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4.05)</w:t>
            </w:r>
          </w:p>
        </w:tc>
      </w:tr>
      <w:tr w:rsidR="005B0C8C" w:rsidRPr="003565C5" w14:paraId="0D6AAFCD" w14:textId="77777777" w:rsidTr="00840F4B">
        <w:trPr>
          <w:trHeight w:val="386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B33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y age, Patients (IR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1D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897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7E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7CCF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E55A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2A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1B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C8C" w:rsidRPr="003565C5" w14:paraId="58E82F3B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18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1E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B58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29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C0A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DB9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6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40C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5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844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994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3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C11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5)</w:t>
            </w:r>
          </w:p>
        </w:tc>
      </w:tr>
      <w:tr w:rsidR="005B0C8C" w:rsidRPr="003565C5" w14:paraId="2AB2D4A4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8BF0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4C2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617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 (0.4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D2D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B1F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 (0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102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 (0.4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425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 (0.5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C01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 (0.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88E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0.63)</w:t>
            </w:r>
          </w:p>
        </w:tc>
      </w:tr>
      <w:tr w:rsidR="005B0C8C" w:rsidRPr="003565C5" w14:paraId="40F0BC83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4543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ED9F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478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1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DDB9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1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EDA2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2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39B8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2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34F7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0.4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C102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0.4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54B9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25)</w:t>
            </w:r>
          </w:p>
        </w:tc>
      </w:tr>
      <w:tr w:rsidR="005B0C8C" w:rsidRPr="003565C5" w14:paraId="1E21B4AE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85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171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4F1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92E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4DB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212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01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2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929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11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3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1C5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25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5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46A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16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48)</w:t>
            </w:r>
          </w:p>
        </w:tc>
      </w:tr>
      <w:tr w:rsidR="005B0C8C" w:rsidRPr="003565C5" w14:paraId="3D59B380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D4C8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B92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F7A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 (1.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2CB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1.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3B2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 (1.5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DBA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 (1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793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2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4F1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2.4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CD9B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 (2.41)</w:t>
            </w:r>
          </w:p>
        </w:tc>
      </w:tr>
      <w:tr w:rsidR="005B0C8C" w:rsidRPr="003565C5" w14:paraId="722D78F1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803C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6A23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9200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 (0.4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E411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 (0.2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346E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0.3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3CCF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 (0.5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A9FF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 (0.7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7426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 (0.6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A954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0.5)</w:t>
            </w:r>
          </w:p>
        </w:tc>
      </w:tr>
      <w:tr w:rsidR="005B0C8C" w:rsidRPr="003565C5" w14:paraId="68D938A2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9F9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A52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2EA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40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.7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3E3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27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.5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BA3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30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.6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E81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18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.4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899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64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2.9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0C4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74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0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7A0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32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3.74)</w:t>
            </w:r>
          </w:p>
        </w:tc>
      </w:tr>
      <w:tr w:rsidR="005B0C8C" w:rsidRPr="003565C5" w14:paraId="638B3205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E9EF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CDE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5B0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7 (4.4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D69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2 (4.0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3D9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4 (4.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D40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6 (4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C1E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6 (4.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491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1 (4.8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90D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8 (5.95)</w:t>
            </w:r>
          </w:p>
        </w:tc>
      </w:tr>
      <w:tr w:rsidR="005B0C8C" w:rsidRPr="003565C5" w14:paraId="032E0913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ACB7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BC84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E388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1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CA2B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1.0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AF50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0.8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6463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 (0.7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0627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 (1.0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DD80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 (1.2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46C5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1.47)</w:t>
            </w:r>
          </w:p>
        </w:tc>
      </w:tr>
      <w:tr w:rsidR="005B0C8C" w:rsidRPr="003565C5" w14:paraId="36DBB9DF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6E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FE5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41F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75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.7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C1F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41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.3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435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98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.3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77F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13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.3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150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94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.1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970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61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.8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422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3565C5">
              <w:rPr>
                <w:rFonts w:ascii="Times New Roman" w:hAnsi="Times New Roman" w:cs="Times New Roman"/>
                <w:kern w:val="0"/>
                <w:sz w:val="22"/>
              </w:rPr>
              <w:t>96</w:t>
            </w:r>
            <w:r w:rsidRPr="003565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7.16)</w:t>
            </w:r>
          </w:p>
        </w:tc>
      </w:tr>
      <w:tr w:rsidR="005B0C8C" w:rsidRPr="003565C5" w14:paraId="444E0FDE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6627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9A3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1D2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1 (9.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2D9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4 (9.5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048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2 (8.8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510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7 (7.9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DE5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0 (9.4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B24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5 (10.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459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1 (11.26)</w:t>
            </w:r>
          </w:p>
        </w:tc>
      </w:tr>
      <w:tr w:rsidR="005B0C8C" w:rsidRPr="003565C5" w14:paraId="743BD0E8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3993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94CC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2ABC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 (2.2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416E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7 (3.0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0803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 (1.7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3194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6 (2.7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D1F6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4 (2.8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A296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6 (3.0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41C3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5 (3.01)</w:t>
            </w:r>
          </w:p>
        </w:tc>
      </w:tr>
      <w:tr w:rsidR="005B0C8C" w:rsidRPr="003565C5" w14:paraId="02FF1D77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D9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0-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F76B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402A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9.3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594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2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9.6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163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2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9.6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07C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8.3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3D0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9.6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064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 (11.4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DA1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12.45)</w:t>
            </w:r>
          </w:p>
        </w:tc>
      </w:tr>
      <w:tr w:rsidR="005B0C8C" w:rsidRPr="003565C5" w14:paraId="1BC4E7AE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A1CC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8B4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63C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2 (12.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D27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4 (12.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158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3 (12.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21F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2 (10.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300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4 (12.3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B12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6 (14.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E8D4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1 (16.34)</w:t>
            </w:r>
          </w:p>
        </w:tc>
      </w:tr>
      <w:tr w:rsidR="005B0C8C" w:rsidRPr="003565C5" w14:paraId="75C4AEBA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8CFC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90A9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9481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9 (6.9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0258D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8 (7.2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D61B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9 (7.3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AC55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7 (6.5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1208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4 (7.1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99BE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1 (8.3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FDED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9 (8.79)</w:t>
            </w:r>
          </w:p>
        </w:tc>
      </w:tr>
      <w:tr w:rsidR="005B0C8C" w:rsidRPr="003565C5" w14:paraId="5D4E9523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07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FC36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3A4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 (13.7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C8C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 (13.5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22C2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 (15.13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234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 (14.0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1FA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8 (16.3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FAA5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 (16.4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444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3 (18.83)</w:t>
            </w:r>
          </w:p>
        </w:tc>
      </w:tr>
      <w:tr w:rsidR="005B0C8C" w:rsidRPr="003565C5" w14:paraId="5803C311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C453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3A16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1A4F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0 (13.0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2B0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4 (12.6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AB3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0 (14.9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4AD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8 (14.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1F3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26 (17.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182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3 (18.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F1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6 (19.70)</w:t>
            </w:r>
          </w:p>
        </w:tc>
      </w:tr>
      <w:tr w:rsidR="005B0C8C" w:rsidRPr="003565C5" w14:paraId="3EDA93CB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F3D3E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D33BD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6A6B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1 (14.2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57D4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7 (14.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44111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6 (15.2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12A93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5 (13.7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B3DD7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2 (15.4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0454A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9 (14.9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ED5B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7 (18.17)</w:t>
            </w:r>
          </w:p>
        </w:tc>
      </w:tr>
      <w:tr w:rsidR="005B0C8C" w:rsidRPr="003565C5" w14:paraId="09FF07CC" w14:textId="77777777" w:rsidTr="00840F4B">
        <w:trPr>
          <w:trHeight w:val="3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AE4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FE53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8502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9.6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76FF31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7 (11.38)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28E8A4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 (11.6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71E6DF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 (12.1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B2C643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 (12.9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6CDC97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6 (15.5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578E69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 (15.86)</w:t>
            </w:r>
          </w:p>
        </w:tc>
      </w:tr>
      <w:tr w:rsidR="005B0C8C" w:rsidRPr="003565C5" w14:paraId="6712051E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AD2B0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1588B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A59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7.4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4436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7 (13.7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817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8 (13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8940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 (11.4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4B3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11.4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7DA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17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84F8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 (16.95)</w:t>
            </w:r>
          </w:p>
        </w:tc>
      </w:tr>
      <w:tr w:rsidR="005B0C8C" w:rsidRPr="003565C5" w14:paraId="441D08E3" w14:textId="77777777" w:rsidTr="00840F4B">
        <w:trPr>
          <w:trHeight w:val="386"/>
        </w:trPr>
        <w:tc>
          <w:tcPr>
            <w:tcW w:w="99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95B46BC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DB57748" w14:textId="77777777" w:rsidR="005B0C8C" w:rsidRPr="003565C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3565C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male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5ADEEF5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6 (10.5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B4F2C2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0 (10.4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D200C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7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9 (11.0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7589EC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9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5 (12.4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338E74B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11 (13.6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0E09CE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31 (14.8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9AEA59" w14:textId="77777777" w:rsidR="005B0C8C" w:rsidRPr="003565C5" w:rsidRDefault="005B0C8C" w:rsidP="00840F4B">
            <w:pPr>
              <w:pStyle w:val="NoSpacing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565C5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  <w:r w:rsidRPr="003565C5">
              <w:rPr>
                <w:rFonts w:ascii="Times New Roman" w:eastAsia="Malgun Gothic" w:hAnsi="Times New Roman" w:cs="Times New Roman"/>
                <w:color w:val="000000"/>
                <w:sz w:val="22"/>
              </w:rPr>
              <w:t>46 (15.38)</w:t>
            </w:r>
          </w:p>
        </w:tc>
      </w:tr>
    </w:tbl>
    <w:p w14:paraId="28EABAEB" w14:textId="77777777" w:rsidR="005B0C8C" w:rsidRPr="003565C5" w:rsidRDefault="005B0C8C" w:rsidP="00840F4B">
      <w:pPr>
        <w:rPr>
          <w:rFonts w:ascii="Times New Roman" w:hAnsi="Times New Roman" w:cs="Times New Roman"/>
          <w:b/>
          <w:sz w:val="22"/>
        </w:rPr>
      </w:pPr>
      <w:r w:rsidRPr="003565C5">
        <w:rPr>
          <w:rFonts w:ascii="Times New Roman"/>
          <w:kern w:val="0"/>
          <w:sz w:val="22"/>
        </w:rPr>
        <w:t>Values presents as N (%)</w:t>
      </w:r>
      <w:r>
        <w:rPr>
          <w:rFonts w:ascii="Times New Roman"/>
          <w:kern w:val="0"/>
          <w:sz w:val="22"/>
        </w:rPr>
        <w:t>.</w:t>
      </w:r>
    </w:p>
    <w:p w14:paraId="501183AA" w14:textId="77777777" w:rsidR="005B0C8C" w:rsidRPr="003565C5" w:rsidRDefault="005B0C8C" w:rsidP="00840F4B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/>
          <w:kern w:val="0"/>
          <w:sz w:val="22"/>
        </w:rPr>
        <w:t>HCM=hypertrophic cardiomyopathy; IR=incidence rate.</w:t>
      </w:r>
      <w:bookmarkStart w:id="0" w:name="_GoBack"/>
      <w:bookmarkEnd w:id="0"/>
    </w:p>
    <w:sectPr w:rsidR="005B0C8C" w:rsidRPr="003565C5" w:rsidSect="005B0C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630AE" w14:textId="77777777" w:rsidR="000B3BB3" w:rsidRDefault="000B3BB3" w:rsidP="00C816C0">
      <w:pPr>
        <w:spacing w:after="0" w:line="240" w:lineRule="auto"/>
      </w:pPr>
      <w:r>
        <w:separator/>
      </w:r>
    </w:p>
  </w:endnote>
  <w:endnote w:type="continuationSeparator" w:id="0">
    <w:p w14:paraId="4B5E3E98" w14:textId="77777777" w:rsidR="000B3BB3" w:rsidRDefault="000B3BB3" w:rsidP="00C8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96BFC" w14:textId="77777777" w:rsidR="000B3BB3" w:rsidRDefault="000B3BB3" w:rsidP="00C816C0">
      <w:pPr>
        <w:spacing w:after="0" w:line="240" w:lineRule="auto"/>
      </w:pPr>
      <w:r>
        <w:separator/>
      </w:r>
    </w:p>
  </w:footnote>
  <w:footnote w:type="continuationSeparator" w:id="0">
    <w:p w14:paraId="02BFD7BD" w14:textId="77777777" w:rsidR="000B3BB3" w:rsidRDefault="000B3BB3" w:rsidP="00C8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079A4"/>
    <w:multiLevelType w:val="hybridMultilevel"/>
    <w:tmpl w:val="CDD64866"/>
    <w:lvl w:ilvl="0" w:tplc="62D4EB9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TAzMzY1NLM0NTdT0lEKTi0uzszPAykwrwUA6Czh2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0C8C"/>
    <w:rsid w:val="000B3BB3"/>
    <w:rsid w:val="00252695"/>
    <w:rsid w:val="002B5667"/>
    <w:rsid w:val="002E2863"/>
    <w:rsid w:val="003439BF"/>
    <w:rsid w:val="0039004F"/>
    <w:rsid w:val="0045466F"/>
    <w:rsid w:val="00464738"/>
    <w:rsid w:val="004A372C"/>
    <w:rsid w:val="0052114F"/>
    <w:rsid w:val="005B0C8C"/>
    <w:rsid w:val="005E074B"/>
    <w:rsid w:val="00834B93"/>
    <w:rsid w:val="00840F4B"/>
    <w:rsid w:val="00A54EFC"/>
    <w:rsid w:val="00B86A4F"/>
    <w:rsid w:val="00C816C0"/>
    <w:rsid w:val="00CF4D62"/>
    <w:rsid w:val="00D94803"/>
    <w:rsid w:val="00F54A2E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C9E1"/>
  <w15:chartTrackingRefBased/>
  <w15:docId w15:val="{4D773E49-F009-4DA6-8A76-0226477EA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C8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0C8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8C"/>
    <w:rPr>
      <w:rFonts w:asciiTheme="majorHAnsi" w:eastAsiaTheme="majorEastAsia" w:hAnsiTheme="majorHAns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C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8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B0C8C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0C8C"/>
  </w:style>
  <w:style w:type="paragraph" w:styleId="Footer">
    <w:name w:val="footer"/>
    <w:basedOn w:val="Normal"/>
    <w:link w:val="Foot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0C8C"/>
  </w:style>
  <w:style w:type="paragraph" w:styleId="NoSpacing">
    <w:name w:val="No Spacing"/>
    <w:uiPriority w:val="1"/>
    <w:qFormat/>
    <w:rsid w:val="005B0C8C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0C8C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B0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C8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C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8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B0C8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C8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B0C8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C8C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기 문</dc:creator>
  <cp:keywords/>
  <dc:description/>
  <cp:lastModifiedBy>Joshua Jones</cp:lastModifiedBy>
  <cp:revision>2</cp:revision>
  <dcterms:created xsi:type="dcterms:W3CDTF">2019-12-20T16:57:00Z</dcterms:created>
  <dcterms:modified xsi:type="dcterms:W3CDTF">2019-12-20T16:57:00Z</dcterms:modified>
</cp:coreProperties>
</file>